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4"/>
          <w:szCs w:val="24"/>
        </w:rPr>
        <w:t>Figure S1. FastQC evaluation of the quality of genomic DNA and small RNA sequencing results.</w:t>
      </w:r>
      <w:r>
        <w:rPr>
          <w:rFonts w:cs="Arial" w:ascii="Arial" w:hAnsi="Arial"/>
          <w:b/>
          <w:sz w:val="20"/>
          <w:szCs w:val="20"/>
        </w:rPr>
        <w:t xml:space="preserve">  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32400" cy="1943100"/>
                <wp:effectExtent l="0" t="0" r="0" b="0"/>
                <wp:docPr id="1" name="组合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2240" cy="1943280"/>
                          <a:chOff x="0" y="0"/>
                          <a:chExt cx="5232240" cy="1943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32240" cy="19432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232240" cy="19432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 19" descr="说明: Per base quality graph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2640240" y="0"/>
                                <a:ext cx="2592000" cy="1942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图片 18" descr="说明: Per base quality graph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15840"/>
                                <a:ext cx="2571120" cy="1927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65880" y="1562040"/>
                              <a:ext cx="1983600" cy="250920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5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22"/>
                                    <w:rFonts w:ascii="Calibri" w:hAnsi="Calibri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Genomic DNA sequencing: Paired-end 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708280" y="1557720"/>
                            <a:ext cx="1987560" cy="25092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50000"/>
                            </a:srgbClr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22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Genomic DNA sequencing: Paired-end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26" style="position:absolute;margin-left:0pt;margin-top:0pt;width:412pt;height:153pt" coordorigin="0,0" coordsize="8240,3060">
                <v:group id="shape_0" alt="组合 25" style="position:absolute;left:0;top:0;width:8240;height:3060">
                  <v:group id="shape_0" alt="组合 21" style="position:absolute;left:0;top:0;width:8240;height:3060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19" stroked="f" o:allowincell="f" style="position:absolute;left:4158;top:0;width:4081;height:3058;mso-wrap-style:none;v-text-anchor:middle;mso-position-horizontal-relative:char" type="_x0000_t75">
                      <v:imagedata r:id="rId4" o:detectmouseclick="t"/>
                      <v:stroke color="#3465a4" joinstyle="round" endcap="flat"/>
                      <w10:wrap type="none"/>
                    </v:shape>
                    <v:shape id="shape_0" ID="图片 18" stroked="f" o:allowincell="f" style="position:absolute;left:0;top:25;width:4048;height:3034;mso-wrap-style:none;v-text-anchor:middle;mso-position-horizontal-relative:char" type="_x0000_t75">
                      <v:imagedata r:id="rId5" o:detectmouseclick="t"/>
                      <v:stroke color="#3465a4" joinstyle="round" endcap="flat"/>
                      <w10:wrap type="none"/>
                    </v:shape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104;top:2460;width:3123;height:39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22"/>
                              <w:rFonts w:ascii="Calibri" w:hAnsi="Calibri" w:eastAsia="宋体" w:cs="Times New Roman"/>
                              <w:color w:val="auto"/>
                              <w:lang w:val="en-US" w:eastAsia="zh-CN" w:bidi="ar-SA"/>
                            </w:rPr>
                            <w:t>Genomic DNA sequencing: Paired-end 1</w:t>
                          </w:r>
                        </w:p>
                      </w:txbxContent>
                    </v:textbox>
                    <v:fill o:detectmouseclick="t" type="solid" color2="black" opacity="0.5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4265;top:2453;width:3129;height:3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22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Genomic DNA sequencing: Paired-end 2</w:t>
                        </w:r>
                      </w:p>
                    </w:txbxContent>
                  </v:textbox>
                  <v:fill o:detectmouseclick="t" type="solid" color2="black" opacity="0.5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Style19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5271770" cy="27571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31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126365</wp:posOffset>
                </wp:positionH>
                <wp:positionV relativeFrom="page">
                  <wp:posOffset>2243455</wp:posOffset>
                </wp:positionV>
                <wp:extent cx="1426845" cy="2667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6845" cy="266700"/>
                        </a:xfrm>
                        <a:prstGeom prst="rect"/>
                        <a:solidFill>
                          <a:srgbClr val="FFFFFF">
                            <a:alpha val="5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mall RNA sequenc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35pt;height:21pt;mso-wrap-distance-left:9.05pt;mso-wrap-distance-right:9.05pt;mso-wrap-distance-top:3.6pt;mso-wrap-distance-bottom:3.6pt;margin-top:176.65pt;mso-position-vertical-relative:page;margin-left:9.95pt;mso-position-horizontal-relative:text">
                <v:fill opacity="32767.5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mall RNA sequenc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autoSpaceDE w:val="false"/>
        <w:spacing w:before="0" w:after="240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Table S1. Distribution of the various types of small RNAs in Banana (AAA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856"/>
        <w:gridCol w:w="1268"/>
        <w:gridCol w:w="1616"/>
        <w:gridCol w:w="1269"/>
      </w:tblGrid>
      <w:tr>
        <w:trPr>
          <w:trHeight w:val="258" w:hRule="atLeast"/>
        </w:trPr>
        <w:tc>
          <w:tcPr>
            <w:tcW w:w="2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Unique RNAs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Total RNA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</w:tr>
      <w:tr>
        <w:trPr>
          <w:trHeight w:val="258" w:hRule="atLeast"/>
        </w:trPr>
        <w:tc>
          <w:tcPr>
            <w:tcW w:w="22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Total small RNAs</w:t>
            </w:r>
          </w:p>
        </w:tc>
        <w:tc>
          <w:tcPr>
            <w:tcW w:w="18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1627622</w:t>
            </w:r>
          </w:p>
        </w:tc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9982805</w:t>
            </w:r>
          </w:p>
        </w:tc>
        <w:tc>
          <w:tcPr>
            <w:tcW w:w="12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58" w:hRule="atLeast"/>
        </w:trPr>
        <w:tc>
          <w:tcPr>
            <w:tcW w:w="22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snoRNA+snRN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488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0.30%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375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0.38%</w:t>
            </w:r>
          </w:p>
        </w:tc>
      </w:tr>
      <w:tr>
        <w:trPr>
          <w:trHeight w:val="258" w:hRule="atLeast"/>
        </w:trPr>
        <w:tc>
          <w:tcPr>
            <w:tcW w:w="22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tRNA*</w:t>
            </w:r>
          </w:p>
        </w:tc>
        <w:tc>
          <w:tcPr>
            <w:tcW w:w="18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42419</w:t>
            </w:r>
          </w:p>
        </w:tc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8.75%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541412</w:t>
            </w:r>
          </w:p>
        </w:tc>
        <w:tc>
          <w:tcPr>
            <w:tcW w:w="12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5.44%</w:t>
            </w:r>
          </w:p>
        </w:tc>
      </w:tr>
      <w:tr>
        <w:trPr>
          <w:trHeight w:val="258" w:hRule="atLeast"/>
        </w:trPr>
        <w:tc>
          <w:tcPr>
            <w:tcW w:w="22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rRNA*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2979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7.97%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00269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0.04%</w:t>
            </w:r>
          </w:p>
        </w:tc>
      </w:tr>
      <w:tr>
        <w:trPr>
          <w:trHeight w:val="258" w:hRule="atLeast"/>
        </w:trPr>
        <w:tc>
          <w:tcPr>
            <w:tcW w:w="22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CisReg</w:t>
            </w:r>
          </w:p>
        </w:tc>
        <w:tc>
          <w:tcPr>
            <w:tcW w:w="18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1632</w:t>
            </w:r>
          </w:p>
        </w:tc>
        <w:tc>
          <w:tcPr>
            <w:tcW w:w="126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4329</w:t>
            </w:r>
          </w:p>
        </w:tc>
        <w:tc>
          <w:tcPr>
            <w:tcW w:w="12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>
        <w:trPr>
          <w:trHeight w:val="258" w:hRule="atLeast"/>
        </w:trPr>
        <w:tc>
          <w:tcPr>
            <w:tcW w:w="22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ribozym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0.02%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>
        <w:trPr>
          <w:trHeight w:val="258" w:hRule="atLeast"/>
        </w:trPr>
        <w:tc>
          <w:tcPr>
            <w:tcW w:w="22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Unannotated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1348598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82.86%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7396097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宋体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Arial" w:hAnsi="Arial"/>
                <w:bCs/>
                <w:color w:val="000000"/>
                <w:kern w:val="0"/>
                <w:sz w:val="24"/>
                <w:szCs w:val="24"/>
              </w:rPr>
              <w:t>74.09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s:* tRNA &amp;rRNA are allowed no more than 2 mismatches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autoSpaceDE w:val="false"/>
        <w:spacing w:before="0" w:after="240"/>
        <w:rPr>
          <w:rFonts w:ascii="Arial" w:hAnsi="Arial" w:cs="Arial"/>
          <w:kern w:val="0"/>
          <w:sz w:val="24"/>
          <w:szCs w:val="20"/>
        </w:rPr>
      </w:pPr>
      <w:r>
        <w:rPr>
          <w:rFonts w:cs="Arial" w:ascii="Arial" w:hAnsi="Arial"/>
          <w:b/>
          <w:bCs/>
          <w:kern w:val="0"/>
          <w:sz w:val="24"/>
          <w:szCs w:val="20"/>
        </w:rPr>
        <w:t>Table S2. List of all 180 miRNAs identified by the contig-based metho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0"/>
        <w:gridCol w:w="5738"/>
        <w:gridCol w:w="1284"/>
        <w:gridCol w:w="834"/>
      </w:tblGrid>
      <w:tr>
        <w:trPr>
          <w:trHeight w:val="440" w:hRule="atLeast"/>
          <w:cantSplit w:val="true"/>
        </w:trPr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5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center"/>
              <w:rPr>
                <w:rFonts w:ascii="Arial Bold" w:hAnsi="Arial Bold" w:cs="Arial Bold"/>
                <w:sz w:val="24"/>
                <w:szCs w:val="24"/>
              </w:rPr>
            </w:pPr>
            <w:r>
              <w:rPr>
                <w:rFonts w:cs="Arial Bold" w:ascii="Arial Bold" w:hAnsi="Arial Bold"/>
                <w:sz w:val="24"/>
                <w:szCs w:val="24"/>
              </w:rPr>
              <w:t>miRNA precursors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center"/>
              <w:rPr>
                <w:rFonts w:ascii="Arial Bold" w:hAnsi="Arial Bold" w:cs="Arial Bold"/>
                <w:sz w:val="24"/>
                <w:szCs w:val="24"/>
              </w:rPr>
            </w:pPr>
            <w:r>
              <w:rPr>
                <w:rFonts w:cs="Arial Bold" w:ascii="Arial Bold" w:hAnsi="Arial Bold"/>
                <w:sz w:val="24"/>
                <w:szCs w:val="24"/>
              </w:rPr>
              <w:t>miRNA mature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1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center"/>
              <w:rPr>
                <w:rFonts w:ascii="Arial Bold" w:hAnsi="Arial Bold" w:cs="Arial Bold"/>
                <w:sz w:val="24"/>
                <w:szCs w:val="24"/>
              </w:rPr>
            </w:pPr>
            <w:r>
              <w:rPr>
                <w:rFonts w:cs="Arial Bold" w:ascii="Arial Bold" w:hAnsi="Arial Bold"/>
                <w:sz w:val="24"/>
                <w:szCs w:val="24"/>
              </w:rPr>
              <w:t xml:space="preserve">miRNA star </w:t>
            </w:r>
          </w:p>
        </w:tc>
      </w:tr>
      <w:tr>
        <w:trPr>
          <w:trHeight w:val="1090" w:hRule="atLeast"/>
          <w:cantSplit w:val="true"/>
        </w:trPr>
        <w:tc>
          <w:tcPr>
            <w:tcW w:w="45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5738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UGGCAGAUGAUGGGGUUUCUUGUUGAUGUGCUUGCAUGAGCGUUGUUGGUUGACGACGAGAGAGAGCACGCCGGUCCGAGGCCCAUGCCGGCUGCCAUGGUCCAGUACCAGCGUGCUCCUUCUCGUUGUCACCCCGUUUCGCCUCACCAACAUCAAUCGCUUCUUCUUGCCCCAUAUUCCUACCGUCGGCCUUGUC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GACGAGAGAGAGCACGC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CUUCUCGUUGUCACC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AUGGUUGGCUGACGACGAGAGAGAGCACGCCGGUCCGCAAUCAUGCGGGCGGCCAUGGCUGUGUGUACCAGCGUGCUCUUUCUCGUUGUCACCCCG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GACGAGAGAGAGCACG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UUUCUCGUUGUCACC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GUCGGGAACGCUUUGAUCCGGCCGCGGACGAGCCAGAUCCCGCCUUGCACCAACUGA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GUCGGG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CGCCUUGCACCAACUGAA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GUCGCCACACUCUCGGGCUCGCUUGGUGCAGGUCGGGAACCGAUCAGUCGGGGUUCGGCCGCCGGAUUCCGCCGCUGCCGACGCCUUAUCCGGUCCGCCCUCCCCCCCGCUUUGGCUGGCUUGCUUCCCCACUUGCAUCAAGUGAAUUCGAGAAUACUUGGCG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GUCGGGA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CCACUUGCAUCAAGUGAAU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UCGUCGCCACACUCUCGGCUUCGCUUGGUGCAGGUCGGGAACCAACCCUUCGGUGAUUGACCGCCGGAUUCCGGUCAGGUCCCUCGCCGUCGACCCUCCCGUUGGCUCGCUUCCUCACUUGCAUCAAGUGAAUUCGAGAAUACCUGGCGAAAAUCAAGCUUCUCGAUUCCCUCUCUCGAUU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GUCGGG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UGCAUCAAGUGAAUUCGAGAA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UGCACCCCCGAUCCUUUGUUCUCGUCGCCACACUCUCGGGUUCGCUUGGUGCAGGUCGGGAACCAACCCUUCGGUGAUUGGCCGCCGGAUUCCGGUCAGGUCCCUCGCCGUCGACCCUCCCGUUGGCUUGCUUCCUCACUUGCAUCAAGUGAAUUCGAGAAUACCUGGCGAAAAUCAAGCU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GUCGGGA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UGCAUCAAGUGAAUUCGAGAA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GCUUGGUGCAGGUCGGGAACGCCUCGAUCCGGGUCUGAGGGGCCGCUUACCGCCUUGCACCAACUGAA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GUCGGG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GCCUUGCACCAACUGAA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GAGAGAGAGAAAGGGAAGUAGAUGUAUGGAAUGAAGCUUGAUUCAAGAUCUUUCCAAAGACUUCCAUAGAUGGUUUCGUAGCAUCUGUUUGAAGAGAUCUCGGACCAGGCUUCAUUCCUCACAUCUUGCUUU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GACCAGGCUUCAUUCC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GAAGCUUGAUUCAAG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GGAAUGUUGUCUGGUUCGAGGUCAUGUGGCACACACACAUGUUUAUGUUUCAUAGCUGAGGCUGCAUGAGGUCGGACCAGGCUUCAUUCCUC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GACCAGGCUUCAUUCC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GUUGUCUGGUUCGAGG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CAAAGGAGGCAGGUCGGUGAUGCUGUUGACAGAAGAUAGAGAGCACAGAUGAUGACUUGCAACUCUUCUUGCAUCUCACUCCUUUGUGCUCUCUAUGCUUCUGUCAUCACCUUCGGCUCCUUGCUGUC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CAGAAGAUAGAGAGC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UCUAUGCUUCUGUCAU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GAAUCUGUUUUGUUGAUGGUCAUCUAAUCAUUUCCAAAUUCCUCCCUGUCUUGUUGAGUGAGGCCAUGAUUAGAUGACCAUCAGCAAACAAGUUCACAA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AGAUGACCAUCAGCAAA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UGUUGAUGGUCAUCUAAU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GAGGAGAAAGAUGUGAUUUUAUGUGAGGAGGAGGCGGAGGAGAAUGAGUGGUUGACAGAAGAGAGCGAGCACACGGCGGGGGGAAAUGGUAUGGUAUGAUGCUGUUUCCGUUGCGUGCUCACUUCUCUUCUUGUCAA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CAGAAGAGAGCGAGC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ACUUCUCUUCUUGUCAAC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UCCAUAAGUUCCCGGUUCUUCAGCGCGGAGUAGAGCAGUUUGGUAGCUCGCAAGGCUCAUAACCUUGAGGUCACGGGUUCAAAUCCUGUCUCC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GGAGUAGAGCAGUUUGGUA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CCUUGAGGUCACGGGUUC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UGAAAGAUGGGUUGUUCAGGGUGGAGAAGCAGGGUACGUGCAUUCCUACCACAUUUCGUCCUCUCAGCGAAGAGUGUGCUGGUUCUUCAUGUGCCCAUCUUCUCCAUCAUGAACAACCGAUC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UACGUG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GUGCCCAUCUUCUCCAU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GGGUUGUUCAGGGUGGAGAAGCAGGGUACGUGCAUUCCAUCCACAUUUCCUCCUCUCAGGGUAGAGUGUGCUGGUUCUUCAUGUGCCCAUCUUCUCCAUCAUGAACGACCGAUCUCGUAUACUGCCAAUCGCAAAGUAUGAUGAGUCG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UACGUG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GUGCCCAUCUUCUCCAUC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GGAGAAGCAGGGUACGUGCAUUACUCGCUAACAUCUAGUCUUCUUCACCUAGUAAACUGAUGGCCAGUUCUUCAUGUGCCCAUCUUCUCCA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UACGUG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GUGCCCAUCUUCUCCAU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UCUGGACGCAGCGGUUUAUCGAUCUCUUCCUGGCCUUGUCGGUCUCUUUUCAUGGUGGAUUAGAUCGGUUCUUUUCUUUUUGAGGUUACAAAGCGGGAAUCGGUCGAUAAACCUCUGCAUCCGGACUUCCGAC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AUAAACCUCUGCAUCCG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CGCAGCGGUUUAUCGAU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GGUAUUGGCGUGUCUCAAUCUGAAGACAUGGUUGGAUGUUGAAACAACCAUGUAAUUGGAUUGAGCCGCGUCAAUAUCUC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GCCGCGUCAAUAUCUC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UUGGCGUGUCUCAAUCUGA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GACAACGAGAGAGAGCACGCCGGUCCGUAAUCAUGCGAGCGGCCAUGGUUGUGUGUACCAGCGUGCUCUUUCUCGUCGUCA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UUUCUCGUCGUCAC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ACGAGAGAGAGCACGCC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GGAUUUUGAUGACGCCCUCUGAAGUCGCAUGCGUGGUUGACAACGAGAGAGAGCACGCCGGUCCGCAAUCAUGCGGGCGGCCAUGGUUGUGUGUACCAGCGUGCUCUUUCUCGUCGUCA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UUUCUCGUCGUCAC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CAACGAGAGAGAGCACG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GGUUGACAACGAGAGAGAGCACGCCGGUCCGCAAUCAUGGGAGCGGCCAUGGCUGUGUGUACCAGCGUGCUCUUUCUCGUCGUCACCUGGCUCGCUCGCC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UUUCUCGUCGUCAC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ACGAGAGAGAGCACGC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UUUGAAUGGUCCGGUGAAGUGUUCGAAUCGAGGCGACGGGGGUGGUUCGCCACCUAUGACGUCGCGAGAAGUCUAUUGAACCUUAUCAUUUAGAG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UGGUCCGGUGAAGUG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CCUUAUCAUUUAGAG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AGUGCGAGGGCAGAUGAUAAUCAAAGAUCGCCGGCAUGUUCUCCACAGGCUUUCUUGAACUGUGAACUAUCUGUAAUCCUGUGUGUCUGAGGAGGAAGGUGGACUCUGUUGACAGUUCAAGAAAGUCCUUGGAAAACAUGACACAUCU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ACAGGCUUUCUUGAACU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CAAGAAAGUCCUUGGAA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UCCACAGGCUUUCUUGAACUGUGAAUGCGUGAAGCUGUGUCCUCGGUCGAGAAACCCAGUUCGUCUGUUGAUAGUUCAAGAAAGUCCCUGGAGAACAUGACUGGUCUUUCAGAA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ACAGGCUUUCUUGAACU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GUUCAAGAAAGUCCCUG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AGAUGGUUUCAUAUGGCUGCAUUUGCACCUGCACCUAAAGGGGAGCGGGGUGGCCGUGAAGAAAACGAGUUUACAUCCACCAUGUAGGUGCAGCGGCAAAUGCAACCAUAUGCCAUUUUG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AUUUGCACCUGCACCU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GCAGCGGCAAAUGCAA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UGUUGCUCCGAUCCUGCAGCUCGUUGGUCCAAACAGGGGCCCCACAAUCACACUGAAAAAAGCAGAUAGCCGGAGCGGAUUGUGGGUCCCUCUUGUUUGAACCAAUGGCUGCACCAUCCAUGUAGCUCGCU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UUUGAACCAAUGGCUG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GCAGCUCGUUGGUCCAAA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GAAGGAAAGAAAGAAAGGGCGCCGAGGAGGUAGCAGUAGCAGUGGAAGGGGCAUGCAGAGGAGAGGAGGGAAGGCGAAAGAAAUCCUGUCUCCUGUGCCUGCCCCUCCCACCCCUGCUGUUACGACUC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AGGGGCAUGCAGAGGA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GUGCCUGCCCCUCCCAC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GCAAGCACGACAAGGAGUUGGGUUUCCAUGUCUAGGAGAGAUGACACCGGCUUCAUGAGAUGGGUCCAGGUUGGUGUGGAUGAAGCUGGUGCCAUCUCUUCUAGACAGGGGAU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GGAGAGAUGACACCGGC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GGUGCCAUCUCUUCUAG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CCUCCGCAGGAGAGAUGAUGCCGCUACCGUCGGAAAGCUUCUUGGCUCAGUUACUGGGAAGUUUGGGCAGGCAGCGGUAUCAUCUACUGCGCAGGAAACAUG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GCAGGAGAGAUGAUGCCGCU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GGCAGGCAGCGGUAUCAU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CCUUCUGGGGCAGAUGAUUGUGAGAUGGUGCUUUGAGUUGGUUUUGGUUGACAACGAGAGAGAGCACGCUGGUCUGCACUUAUGCAGGAGGACAUGAAUGUGUACUUGCGUGCUUUCUAUCGUUGUCAAUCAUUGACAUGGCGCCAAGCAGCUUGCUUUUGUUCUUAUGGCUCGCAUGCAGGAA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UUCUAUCGUUGUCAA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ACGAGAGAGAGCACGCU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GGUGAGAGUGUGAUGUUGGAAUGGCUCAAUCAGAUUUGAUCAUAUUUUAGUUUGAGAUGUUUGAUCUGAUUGAGCCGUGCCAAUAUCACUCUUUGCUUGG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UUGAGCCGUGCCAAUA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UGGAAUGGCUCAAUCAG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UGUGCAGUAACAAUGGAUGAGGAUAACAUCACCUUGAGAUAGUUACUAUGAUGUCGGCCCGGCUCACUCAGAGUGCAUGCACUACUCAGGCAAUGCAAAGCCCUCAUGCUUUGUUAUCUGAUUGAGCCGUGCCAAUAUCUUAGUACUCUUUCAUCCCUCCAGCUGUCU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UUGAGCCGUGCCAAUA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CGGCCCGGCUCACUCAGA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CGAUGUUUGCGAGUGCAGCAUCAUCAAGAUUCACAUAUUUUCAGCAUCUUUGGCCUCUGAUAUCAUAUGAGAAUCUUGAUGAUGCUGCACCGGCAAUUGGCGACUACGCUCGUCGAGUCUU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AUCUUGAUGAUGCUGCA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CAUCAUCAAGAUUCA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CGAGAUGUUGGCCCGGUUCAAUUAGAAAGUAGUGCUUCUAUCUUACUAGAAGUUCUAUUGUUUUAAUUGAGCCGUGCCAAUA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GUUGGCCCGGUUCAA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GCCGUGCCAAUAU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CGAGAUGUUGGCCCGGUUCAAUUAGAAAGUAGUGCUUCUGUCUUACUAGAAGUUCUAUUGUUUUAAUUGAGCCGUGCCAAUAUCACGUUCGUUGCUCGGAGUG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GUUGGCCCGGUUCAAU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GCCGUGCCAAUAUCAC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GUUAAGCGAGCCAGUUGUGGGGCUUCUCUCCCUUGGCAGGUGACUCAGAGAGAAAGGAGGUAAGGUUGAAUGCAUCGGUGAUGCGUUUCCUCCGAUGAGUCAGUGACCCGCCAAAGGAGACUUGCCCUACGACUGG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CAAAGGAGACUUGCCC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UUCUCUCCCUUGGCAG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GCGAUGGUUUCAUGGUUAAGCGAGCCAGUUCUGGGGUUUCUCUCCUUCGGCAGGCGAUAGAGGAAAGGUCCCAGAUAAGAGAGAGUUGCAUAUAUAUCAAUGGCCUGCCAAAGGAGAGUUGCCCUACGACUGGCUUCAGCUUAGAGAGAGAGAGAGAGAGCGCUAAGCAUC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AAAGGAGAGUUGCCCU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UUCUCUCCUUCGGCA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GGGUUCUGCAGGGUGGAGAAGCAGGGCACGUGCACUGCUUGCACUCCGCUUCCACCAGAGAAGACCGUGCCAGUUCUUCAUGUGCUCGUCUUCUCCACCGUGCACAACCACAUC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UGUGCUCGUCUUCUCC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CACGUGCA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UUCUCCUCCUCUCAUGACAGUUUAGGGGAAUGUUGUCUGGCUCGAAGCCAUUGGAAUGAGAACAGUGUCUUGAUCUAUCCUUAUCGAGAUGAGUGGAUUCGGACCAGGCUUCAUUCCCCUCAACUCAUGGAAUUGUUUGGAGUCAACUGGAAGA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GGACCAGGCUUCAUUCC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AUGUUGUCUGGCUCGAAG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AAGUAUUGCAUGUUCUAGUGAUGGCUGGAUGGCUCUUCUUUGUUUCUGAUAGUUGAGGGGAGUGUCGUCUGGUACGAAGCCAUUGGAACAAACAAAGAGCAACUUCUCACUCCAUUUCUUGUGCUGGCAAAUGGUUUCGGACCAGGCUUCAUUCCCCCUAACUAGUGGCAGUGGUUGUUUCUCCGUUAGUUUCUCCACAAGUAAGUUCGUU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GGACCAGGCUUCAUUCC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GUGUCGUCUGGUACGAA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UUGUGCCUGGCUCCCUGUACGCCACACAUGUAGAUCGAUAUCUAUGGGGAGAUUGGCUACUGUGGGUGGCGUGCAAGGAGCCAAGCAUGCC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GUGCAAGGAGCCAAGCAU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UGGCUCCCUGUACGCCA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AAGCGAGACUAUAGGCGACAUGUACACCCGUUUCACGGAUGUCGUCAAUAGUCUAAGAGUUCUUGG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GCGAGACUAUAGGCGACAUG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CGGAUGUCGUCAAUAGU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UGGAGAAGUUGGGGAUGACGGCCGUGGGGAAGAGGUAACAUGGACUGUGCCUGGCUCCCUGUAUGCCACUCGUGUGGGCGCCAAUCUAUCGAGACUGGCGACUGCGGCUGGCGUGCGAGGAGCCAAGCAUAUCUCUCUCUCUCUCUCUCUCUCUCUCUCUCUCUCAAA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UGGCUCCCUGUAUGC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GUGCGAGGAGCCAAGCAUA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UGGAAGAAUCCGUAAAGCUCAGGAGGGAUAGCGCCAUGGGUAAGUAGGAACUUCUGUUCUGUUUGUCUAAAGGCGCUAUCUAUCCUGAGUUUCAUGGGUUCUUCCUACUCCAGGAGGA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UAUCUAUCCUGAGUUU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GGAGGGAUAGCGCCAUG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AAGAUGGUUUUGCUCAAGACCGCGCAACACUUCCAUAUGACACCGCAUCGCUGUGCUCAUCUAUCCAUCAGCAGAUACCGAUGGAGAAGGCAUGGAAGGAGCGGGCGAUAGGUUUGGACAGCGAUGCGUUGGUUUAUGGCCAGGCUGCGCGGUCCUGCGCAAGAUCCGC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UGCUCAAGACCGCGCAA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GCGGUCCUGCGCAAGAU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AAUGUCGUCUGGCUCGAGGUUGCUGUGACUGCUUCAUUUUGUGGAAGAGAUCUCGGACCAGGCUUCAUUCC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AUGUCGUCUGGCUCGAG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GACCAGGCUUCAUUCCCC</w:t>
            </w:r>
          </w:p>
        </w:tc>
      </w:tr>
      <w:tr>
        <w:trPr>
          <w:trHeight w:val="23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GAGGCUGCAAGGCGAAAAGGAAAGGGAGAUGAUCGGGUCUGUGGAAGCUCUUGGUAUGGGGCUGGGUUGGAAAACCCUACCGCCCCGCCAUGUUUGUCUUAUUACAUGGAGUGAGGUCUUUUCCAAUGCCUCCCAUGCCAAUGGUUUCCAGGCACCCCUCCCUUUCCCUCUCUGAGUCUUUU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CCAAUGCCUCCCAUGCC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AUGGGGCUGGGUUGGAAAA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AAUGUUGUCUGGCUCGAGGCCUUCGUUUCUCUUACAGAUCUGUUUGAAGAGAUCUCGGACCAGGCUUCAUUCC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GUUGUCUGGCUCGAGG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GGACCAGGCUUCAUUCC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AAUGUUGUCUGGCUCGAGGCACCUGUAACCGGAGAGCAAGAGAUGUUGCUUUCAUCUCUUGUUGUUCUCUUAGGGAUGGAUCUCGGACCAGGCUUCAUUCCCCCCAAUCGUAGCUUCCAAAACC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GUUGUCUGGCUCGAGG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GGACCAGGCUUCAUUCC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UCAGGGGGAGAAAGAAGGAGAAAGGAAGCUUUUCCUUUGAGGGGAAUGUUGUCUGGCUCGAGGCAUUUGUAGUAGUUUGAGAUUUAUAGAUCUUACAUAUUCUCUUAUAUUUCGAGAUCUCGGACCAGGCUUCAUUCCCCCCAAUCACAGCUUCCAUGCUUCCAUCUCAGUGAACCCCGACA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GUUGUCUGGCUCGAGG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GGACCAGGCUUCAUUCC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GAAUGAAGAUGCUUGCUGAGGGCUUUGCAUGAAGAGGCAGAGAGUGGAAUGCAGCCAAGGAUGACUUGCCGGCAUUGCCUUGUAACAAAAUCUCUUGCGAGUUGCUGGCAAGUUUGUCCUUGGCUACCUUUGGCUCUCUUCUUCUCAUGUGAAGCUCUUGCAUGAUUCAAGCAACGCAUUAGCUAUCACC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CCAAGGAUGACUUGCCG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AAGUUUGUCCUUGGCUAC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AUGAGGAUGCUCGUCGAGGGCUUUGCAUGAAGAGGCAGAGAGUGGAAUGCAGCCAAGGAUGACUUGCCGGUGUCUUCUCUUCGAAGGGAGAGUGGUUAGUUUUGGUGUUGCCGGCAAGUUUGUCCUUGGCUACGUUUGGCUCUCUUCUUCUCAUGUGAGGCUUCCGCAUGAUU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CCAAGGAUGACUUGCCG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AAGUUUGUCCUUGGCUACG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ACGAAGAUGCUUGUUGAGAGCUUUGCAUGAAGAGGCAGAGAGUGGCAUGCAGCCAAGGAUGACUUGCCGGAAUUGCCUCGAGAUAGCGCCUCGUUUGCAAGUUGCCGGCAAGUUUGUCCUUGGCUACAUUUGGCUCUCUUCUUCUCAUGUGAGGCUC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CCAAGGAUGACUUGCCG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AAGUUUGUCCUUGGCUACA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UAUUUGGCAUUCUGUCCACCUCCAAGUACUGAUCCCUCUCUUAUACAUCCCCAAGGAGAACAACAACUCGAUGGAGGUGGGCAUCCUGCCAACUGAC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GCAUUCUGUCCACCUC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GGGCAUCCUGCCAACU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UCCCUUCCACAGCUUUCUUGAACUUCUCCUGUAUAACCCUCCCUCCGACACAGAGGCGGGAGGAGGAAGCGAAGAAGAGGGUCAAGAAAGCUGUGGGAAGGGAU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CAAGAAAGCUGUGGGAAG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UUGCCUCAUAUUUUUCCACAGCUUUCUUGAACUUGAGAUAGGAACAGAAGCUUAAACUAAGCUCAAGAAAGUUGUGGGAAAACAUGGGUAAGCC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AAGAAAGUUGUGGGAA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GCCUCUUCGUUCCUUUCCACAGCUUUCUUGAACUUCCCGUGGGCGCUGGACUCGAGCAAGUUCAGGAAAGCUGUGGGAAUGCAUGGAGAGGUUGGAAUCCCGAGAG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CAGGAAAGCUGUGGGA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AAAAAGAUGGGUUGCCUCAUAUUUUUCCACAGCUUUCUUGAACUUGAGAUUGAAACGAAAGCUUAAGCUAAGCUCAAGAAAGCUGUGGGAAAACAUGGGUAAACC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AAGAAAGCUGUGGGAAAA</w:t>
            </w:r>
          </w:p>
        </w:tc>
      </w:tr>
      <w:tr>
        <w:trPr>
          <w:trHeight w:val="6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GAAGUGCCCAAGGGAAUGAGUGAAGCUGCCAGCAUGAUCUAGCUCAGAGACCAAAACCACUCCCCGAGUACCAUUCUGCCAUCUCUAUUGGAGAUGCCAAUGAGUGAAAUUGAAUUGAUGUCAGUCCUGGCUAGCUAGGUCAUGCUCUGGCAGCUUCAUUUGUUCCUUGUUGGACA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GCUGCCAGCAUGAUCU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CAUGCUCUGGCAGCUUCAUU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AAUGAGUGAAGCUGCCAGCAUGAUCUAGCUCUGAAUGACUUGGUGUGUUCAUCAAGGGUUAGUCAUUGCUAGGUCAUGCUGCGACAGCUUCACUUCUUCCCCAUCG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GCUGCCAGCAUGAUC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CAUGCUGCGACAGCUUCACU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AUAUUAAUCCUCAUGCCAACUGCAUGUUUGGAUAUGAACAGAUGAUUCUUUUAGUAGCAGCAGAGCAUUUUGUUAGUCUAUUCAUAUCCAAACAUGGACUUGGCAUGAGGAUUAGCAUAUU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AACAUGGACUUGGCAUGA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GCAUGUUUGGAUAUGAAC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CAAAUACAUAGUUCCUAAUUCUAAUUGGCUUACUUCAUCAUGAUGGUAUUGUUUAGGGAGAAUGAUGCUAGUUAGGAUAUGAUGAAGUACCUUAGUGUUUAGAGGCAGUAGAUGUU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UUAGAGGCAGUAGAUG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AUACAUAGUUCCUAAUUCU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GAGGACUUGAAGAAGAAGACAUGGCGUGGUAUUGGAUCGGUUCAUGUCUUAUGAUUGGCUCAACGGGACACGAGCCGAACCAAUAUCACUCAUGUAUUCUUCAUUCACCAUCUCCUCGAAGGUGUCCUCAGUAAUGAUC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UGGUAUUGGAUCGGUUCAU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GCCGAACCAAUAUCACUC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GGCGUGGUAUUGGAUCGGUUCAUGUCUUAUGAUUGGCUCAACAGGGUACGAGCCGAACCAAUAUCACUCAUGUAUCCCUCAU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UGGUAUUGGAUCGGUUCAU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GCCGAACCAAUAUCACUC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AUCGAUGUCGAUGCUAAGCAACGCCACUUGACAUUUGCAUCAGUAGCCCUCUCGUCGCUCGACAACUACAUCGACGCUGAUGUAAAUGCAUCUGCAUCUACGUCGAUGUAGUUGUCGAGCGAUGAAAGGGUCGAUAUAAAUGUCGAAGGGUGCCGCUCAGCAACUGCGUCGAUGUC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AUGUAGUUGUCGAGCGA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UCGUCGCUCGACAACUACA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GUUCUUCCACGGCUUUCUUGAACUGUGAGCUAUCUUUGCUUCCACUGCUUUCUCGUUACUCCUCAAAAGAGAGAGAGAGAGAUACAUAUCUACAUACACGGAGGAGGUGAAUCAGCGCAAAGUUCAAGAAAUGCGUGGGAAAACAUGGCAGAUCUUUUA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GGCUUUCUUGAACU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CAAGAAAUGCGUGGGAA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ACAGAAGAGAGUGAGCACCCAUGGUGCUUCUGUGCAUGGUGCAUGGGGGAGUCUAUGCGUGCUCACUGCUCUCUCUGUCA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GAAGAGAGUGAGCAC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CACUGCUCUCUCUGUCAU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GUGAAGGAGAAUGGGUGUCAUGGAGUUUGGUUGACAGAAGAGAGUGAGCACCCAUGGUGUUUUCCUGCAUGAAGAGGGUUCAUGCUCGAAGCUAUGCGUGCUCACUUCUCUAUCUGUCAAC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GAAGAGAGUGAGCAC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CACUUCUCUAUCUGUCAA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ACGCUCAUCUGAGGCCCUGCAUGCGAGGAUGAGGUCACAGUGUGUAGCCAAGGAUGACUUGCCGGCAAGCUUACUCAUGCAUGUUCAUCUUGAAUAGCAGUAGUAGCACGCACCUUUGUUAAAGGCCGGCAAGUCGUUUUUGGCUACAUGUUUGCCUAUUCUUAUCAUGCUAGGCCAAA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GCCAAGGAUGACUUGCCG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AAGUCGUUUUUGGCUACA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UUCUUCGUGAUAAGAAGUAUAGAAGAAUCUGUAAAGCUCAGGAGGGAUAGCGCCAUGGAUGAUGUGGAACAUAAAUUCUGAAAGCUUUUGGUGAUUCUAUUUGUCUAAUGCGCUAUCUAUCCUGAGUUUAAUGGCUUCUUCUUACUCAACAAAGACGAAAUCGAUAAAUGAG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GGAGGGAUAGCGCCAU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UAUCUAUCCUGAGUUU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AGGAAGAAUCUGUAAAGCUCAGGAGGGAUAGCGCCAUGGACGAUGAGGAACAUGAAUUCUGAAACCAUUUGGUGGUUCUAUUUGUCUAAUGCGCUAUCUAUCCUGAGUUUAAUGGCUUUUUCUUA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GGAGGGAUAGCGCCAU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UAUCUAUCCUGAGUUUA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CGUAAGAAUCGGACUGUCGUUGAAAUGGCAAGAAGUUUGCUUAAAGGAAAACAUCUUCCAAAUCAGUUUUGGGCAGAAGCAGUUGCAACAGCAGUUUAUUUUUGAAUAUUUCACCAACAAAGGCUGUU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CGGACUGUCGUUGAAAUGG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GCAGAAGCAGUUGCAACAGCA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AGGUGGGCUGUGCAGGGUGGAGAAGCAGGGCACGUGCAUUGCUAUCUAACAUCUGAGAGAUAGUUCCUCAUGUGCUCAUCUUCUCCACCAUGCCCAAC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CACGUGCA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UGUGCUCAUCUUCUCCAC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GGGUUGUGCAGGGUGGAGAAGCAGGGCACGUGCAUGGCUUGCACGUCUUCUUCUUCCACCAACGAAGCCUGUGCCUGUUCUUCAUGUGCCCAUCUUCUCCACCAUGCACAGCCAAUCUUAUUUCACCGCAAGC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CACGUGCA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UGUGCCCAUCUUCUCCAC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ACCGAGUGGAUGAAGCUGCCAGCAUGAUCUGAUCAUCCCUUGGAUCUGUGUGUCAUGCACCUCCACAGGAGACAAAUCAGGUCAUCUGGCAGUUUCAUCUGCUGAUGGGAGCA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CAUCUGGCAGUUUCA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GGAUGAAGCUGCCAGCAU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UAGCACCAUCAAGAUUCACAUGUACUGAGUUAUAGCUCUCUGCUGCAAAUGGGAAUCUUGAUGAUGCUGCA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AUCUUGAUGAUGCUGCA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GCACCAUCAAGAUUCA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GUUGUCUGGCUCGAGGUCAUGUGGCGCACAUGCAUGCAUGGUGGGAUGAGCUAUUUGAACUCGGACCAGGCUUCAU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CUCGGACCAGGCUUCAU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GUUGUCUGGCUCGAGGU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UCCACAGCUUUCUUGAACUGCUUCCGUUGAAUGGGAGUGAAUACAAUCUCAAUUGCAGUUCAAUAAAGCUGUGGGAG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AAUAAAGCUGUGGGA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G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UGCUCAAUUCAACUUCUCAUGUCGGCCACCACUGCACGAUCAACAAGAGAUGCUGAUGAUCUCUUGCUAGUCGUGCAGUGGUGGUUGACAUGAGAAGUCGAAUUGGGCGUUA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AUUCAACUUCUCAUGUCGGC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AGUGGUGGUUGACAUGAG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GCUUAUCCUUUGAGGGGAAUGUUGUCUGGCUCGAGGUCACUGCUAGUCCUCCACCCUGUGGAAGAGAUCUCGGACCAGGCUUCAUUCCCCCCAGUCAUAGCUU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AUGUUGUCUGGCUCGAGG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GGACCAGGCUUCAUUCCC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GGUGAGGGGGCUCGAGUAGGAAAGGGCUACCCGUAGACGGAGUCAGAGGACUCGUCACGGCGUGGAGCCACCACUGGGCUACGCCUCACAU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AAGGGCUACCCGUAGACG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UCACGGCGUGGAGCCACCACU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GUGGGCAUGAUGGAGGUUGACAGAAGAGAGUGAGCACUCAUGGUCUUUUCCCGCAUUCAUCAAGGGUUUUUUAAUGCUCGAAGCUAUGGGUGCUCACUUCUCUCUCUGUCA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GAAGAGAGUGAGCAC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CACUUCUCUCUCUGUCAA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GCAGCCAAGGAUGACUUGCCGACAUUGCUCAGUAUCUGCCGUUGUUUCUGCAGCGAAGUAAACUGGAGAAAGAAGAUGUGGGCAAGUUGUCUUUGGCUACAUG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CCAAGGAUGACUUGCC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GCAAGUUGUCUUUGGCUA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GGAGAAUUCCAAAGGGAUCGCAUUGAUCUCUUUAUAUAUCUAUAGUCUCGAGUGAUCAUGCGAUUCCUUUGGAAUUUUCCA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AAGGGAUCGCAUUGA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UGCGAUUCCUUUGGAAUU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UUUGUUGGUGAGGGUGCACCACGAGAAGCUCAAGCUGCCAGCAUGAUCUGAUAACUCCAUCCUCUUUUAUCUUCCGGAUCAUGGAUGAGGACAUGCAGAUCAUGUUGCAGCUCCAUCUACUGGUGGGGGCA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AGCUGCCAGCAUGAUCU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CAUGUUGCAGCUCCA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GAGAGGGCCAUGAGUUUUGAUGGUGAGGGUGGUGCACCACGAGAAGCUCAAGCUGCCAGCAUGAUCUGAUAACUCCAUCCUCUUUUAUCUUCCAGAUCAUGGAUGAGGACAUGCAGAUCAUGUUGCAGCUUCAGCUACUAGUGGGGGCACCAAAACUACGUUUCGAUCCCCAAUUUCUUUCUCCCUCUAA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AGCUGCCAGCAUGAUCU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CAUGUUGCAGCUUCAG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ACAGACAUGUAGACUUCUUCUAACCAGAAGAAGAGAUAUAUGGUUAUCACAGCUUAUUUCAUAUGCUCGGCUUAUGACAACAGCUAAUGCUGCCAUCCAUAUGAAAUAAGCAAUGACAACUAUGUUUUCUCUUAUUUUGGUUAGUAGAAGUUCACAUGUCUGUAGU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AGUAGAAGUUCACAUGUCUGU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GUAGACUUCUUCUAACCAGAA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CCAAAGAAGGGACUUGGAUGGGUGGACACAGCUGCUGGUUUAUGGAUUCCACUGCCCUAUUCCAUGUUUUGAGGACAAGGAUGGUGGAUGGUUUGGGAUAGGCUUGUGGUUUGCAUAACUCAGGAGCUGCAUCAGCCCAGCCUGACCCUUAUUUGGA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GCAUAACUCAGGAGCUG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GACUUGGAUGGGUGGACA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CAAGCUUUCGUAGCUCAGUUGGUUAGAGCACCCGUUUAGUAAGCGGGAGGUCUUGAGUUCGACUCUCAACGAAAGCAUG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UUCGUAGCUCAGUUGG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CUCUCAACGAAAGCAU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CGGUGUUUGUGGGUGGGGCAUCAUCAAGAUUCACAUGGAUUAGACAGCUACGGUGGUUCUACAUGAGAAUCUUGAUGAUGCUGCAUCGGCAAACAAAUGGCUAUCUCAUUCUGAUGUCCACCGCCUUCGACGC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GCAUCAUCAAGAUUCA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GAGAAUCUUGAUGAUGCUGCA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UGGUAUGUAGGCUGACAGAAGAGAGUGAGCACACAGCGGCAAUUGCACCGAUCCGAUGCCGUUUCUGUUGCGUGCUCACUUCUCUUUCUGUCAGCUCUCUCUAUCUCUCUUCUCCUUCACAAAAGCACAGCA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ACAGAAGAGAGUGAGCA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ACUUCUCUUUCUGUCAGCU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UGUGGGCUGACAGAAGAGAGUGAGCACACAGCGGCGAUUGCAUCGAUCUGAUGCCGUUCCUGUUGCGUGCUCAUUUCUCUUUCUGUCAGCUCACCCUAUCUCUUUCUCU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ACAGAAGAGAGUGAGC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AUUUCUCUUUCUGUCAGCU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UGUGGGCUGACAGAAGAGAGUGAGCACACAGCGGCGAUUGCAUCGAUCUGAUGCCCUAUCUGUUGCGUGCUCACUUCUCUCUCUG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ACAGAAGAGAGUGAGCA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CACUUCUCUCUCUG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UCGCUUGGUGCAGAUCGGGAACGCUUCGCUCCGGCGGCGGAUCCUGCCCUGCGCCAACUGAAUC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CUUGGUGCAGAUCGGGA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GCCCUGCGCCAACUGAAU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CGUUGUCAUCAUUACGGCUUUAAGUUUGUCGAAGGCAGUGGAGGCUCUGUCCAACCAUUGGAAGACAUCUUUUUCUAGUAAGGAAGUAAGUGGUGCACUGAUCUUUCCAUAGUUUUUCACGAACUUGCGGUAGUAGCCUGUUAAACC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UUGUCGAAGGCAGUGGAGGC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GUAAGGAAGUAAGUGGUG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GUUUGUCGAAGGCAGUGGAGGCUUUGUCCAACCAUUGGAAGACAUCUUUUUUCAGUAAGGAAGUAAGUGGUGUACUGAUCUUUCCAUAGUUUUUCAUGAACUU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UUGUCGAAGGCAGUGGAGGC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AGUAAGUGGUGUACUGAUCU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CGUCUCAUGGAAGCUGUUUACGUAUGAUCCUAUUUGCAGUCUUCCACAGCUUUCUUGAACUGCAUCUGUUCUUCUCACUCUGGGAAAUUGCGGUUCAAUAAAGCUGUGGGAAACUACAGGUGGAGAU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AAUAAAGCUGUGGGA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G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GUCUUCCACAGCUUUCUUGAACUGCAGUCAUCAUCCUUUGGAAGUGGGCAUAUACCUCAGUUGCAGUUCAAUAAAGCUGUGGGAAACUA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AAUAAAGCUGUGGGAA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G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AUAUGUGUGACUCUCUAGGCCCAAUAUCGAGCUGGUCAUGAGUCAUACAUGUUAGAACUCCUUUUGACUUAGUGAAUUAUUAUCUCCAUAAUAAUUCACUCGACUCAUCGAUUGCAGAUGUACUAGGCCACUACGUCA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GAUUGCAGAUGUACUAGGC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CAAUAUCGAGCUGGUCAUG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GAGGGGCUGCGAUGCGCUCGCCACAGGCUGAGGCUGGGUGAGAGUGUGAUGUUGGUACGGCUCAAUCAAAUCAACUGCGAUUUGUGUAGCUAUAUAUAUAGCUUGAUCCGAUUGAGCCGUGCCAAUAUCGCUCUUUGCUUAG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UUGAGCCGUGCCAAUA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UGGUACGGCUCAAUCAA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UGUGGUCUUAUGGAGUCCUUGCUGUUCUCUCUCUCUCUCUCUGGAUAAGGCACCAAGAAGGUUUCCUUCGCAGGAGAGAUGAUGCCGCUGUCGUUUAGGGUUCAGAGAACUCGUAGCUUUGGCAGACUGCGGUAUCAUCUACUGCGGAGGAGACAUG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GCAGGAGAGAUGAUGCCGC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AUCUACUGCGGAGGAGACAUG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UCGUCCGGGUGAUUGGGGUUGACAGAAGAGAGUGAGCACGCAGCGGCGAUCGCAUCGUCGGGGUGCCGUCGCUGUUGCGUGCUCACUGCUCUCUCUGUCAUCCCGAUCUCCCCGGA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GAAGAGAGUGAGCAC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CACUGCUCUCUCUGUCA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AAACAUGAUUUUAAGUCUUGUCACAGGAUAUAAAGUGAUUGUAGUCAUUGAUACUACUAUAACUUCUAUUCUGACAUGUACACCUUAGUUAUGUUUAUGUAAAUGAACCCUAAAUUAUAUUUAUAUUAAUAGUAGUCUUUGUGCUACAAUGUUUUAUGCUCUAUGACAGUAGCUAUAUUUAUGCUUUAA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AUAAAGUGAUUGUAGUCAUU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GCUACAAUGUUUUAUGCUC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AAGUGGACACUCUUUCUUUUUCAUCCACAUGUAAGUUGUUGUAAAACAACCUAACAAGUCUUGGAUAGAUGGGUUCACUAAU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CAAGUCUUGGAUAGAUGGGU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CUCUUUCUUUUUCAUCCACAUGUAA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GGGAAGGGAGGAGGGUUGAGAUUUCAUGUGUGGCGAAGGGCGGUUGACAGAAGAGAGUGAGCACGCAUCGGGUUGAAAUGGCACAAGACGGUGCUGUUUCCGCUGCGUGCUUACUUCUCUUCCUGUCAGUCAGCGUUUGUUGUACUUUUC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GAAGAGAGUGAGCAC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UACUUCUCUUCCUGUCAGU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AGGGCGAGCCGUGCUGGAGAAGCAGGGCACGUGUUCGUGCCAUCGGAACGGUGGCGGCGGCAACGCGUGCCCGACCUCUCCAGCUCGGACUCGCUCCUCCA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AGCAGGGCACGUG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GUGCCCGACCUCUCCAG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AAUCAAACAGGUUUGAUCAGUUAAAGUCGGUUUAGGGUGAUUCCAAACUAACUUGACUAGUUCAAACCUAUUU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UUGAUCAGUUAAAGUCGGU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AACUUGACUAGUUCAAACCUAU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AAGUCGAGGAUGGGCACCGAUGGUUUGUUUGCAAUCUAAACAUGAGGCUCUGUCCGCAUUAAUGGAACCCAACCAUUCUUGUGGGUUCUCAGCUGUGGAAAUGAGGCCUUGUUUGAG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CUCAGCUGUGGAAAUGAGGC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UGUCCGCAUUAAUGGAACCCA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AAAGUUAUAUUGGGAUCCCUAUACUUAUGAAAGUGAAACAUUUAACCCCGUUUCUCUUCACGUCGUCGACUUUGCUGACGAAAAUACUGUAAGGUUUACCACUGAGCACUUGUGGUAUUUUCGUCAGCUGAGUCGACGGUGUAAGGAGAAACGGGGUUAAAUGUUUCAUUUUCGUAAAUAGAUAUUCCAAUAUAACUUUUGA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CUGAGUCGACGGUGUAAGGA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UCUUCACGUCGUCGACUUUG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CUUUGUUAUGUCAAAUUUGGUCAUCAACCCAAUGUGCCGAAGUUGAUUCAACCUGCUCCGUUUUUGCAAAAGAAAUCCUAGUCGCUUUUCUGGAUUCGUUAUUCAAGUGUGAUUUCUUUUGCAAAAUUGGAGUAGGUUGGGUCAACUUUGGCAUAUCGGGUUGACAACCAAAUUUGCCGUCAACUUUGGC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GCAAAAUUGGAGUAGG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CUCCGUUUUUGCAAAA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GGAGGAGCGAGAGGAAGCACAGGGAUUCCUACAAGCUGUGGGGAUGGGGGCAUCGGCAUGCCCAUACCUGUUCUGGCUGAGAGAUGCAGGUUGAUGGUGCUUGCCGAUCCCUCCCAUGCCGAUGGUUUUUAGUAGCUCGUUCCUCUCCCUUGCCCC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CCGAUCCCUCCCAUGCC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AUGGGGGCAUCGGCAUG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AGAGAUAGGAGAGGAAUCAACCAUGAAAGGGCUAUUGUGGUGUUGGUCCGGCUCACUCAGAAAGCAUCAGCAAGAAGGCAAAGCAAACGCCUUACAGAUUGCAUUCUGAUUGAGCCGCGCCAAUAUCUCAGCACUCUUUUCAUUCCUCACU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UGGUCCGGCUCACUCA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UGAGCCGCGCCAAUAUCU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UUGCAGGUGUGGCAUCAUCAAGAUUCACAUGGAUUACACAGUUGUUUUGAUCAGUGAGAAUCUUGAUGAUGCUGCAUCGGCAAAUACGCGA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CAUCAUCAAGAUUCACA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GAGAAUCUUGAUGAUGCUGC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UAAUAUCUGAUACGUGGGUCAUCGACCCACUAUGAUAUUAAAU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AUCUGAUACGUGGGUCA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CCCACUAUGAUAUUAA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GCAAUAGUUGGAUGUCAUCUGGAGUUCCUUCAAACCACUUCAGUGUAGGGUCAUGUUUCGCCUCGGACAUACAUCAGCCCUAACUGAAGUGUUUGGGGGAACUCUGGAUGCCAUUC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GUGUUUGGGGGAAC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UUCAAACCACUUCAG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AUGAUCACGUUGGGGGUUCAGAGUUCGACGGAAGUCCGGACGGUCAUCGGAGGUUCUACGGGAACAAAUCCGAGAAGUCCAGGAGCUUGCCAAAGAAGCUCAUCGGAACUCGCCAAGUGGAUCAUCG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GGAACUCGCCAAGUGGAUCA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ACGUUGGGGGUUCAGAGU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GAUUACCUCUGGAGUCCCUCAAACAAUUCAGUAGGGCUCUUUGAGCUUAAACUUGAGAGCUGGUUCUCACUGAAGUGUUUGGGGGAACUCUGGAUGUCAUCCAACACCUCAAGAACUAUGUGCUAUUGUUUAGAUCAAGCC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GUGUUUGGGGGAAC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CUCAAACAAUUCA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CCUCCAUUGCACUUGGGAGGGGCGCUGGUCUACCAUCUCCCCAAGUGGGAGAGUGGACGUCG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AGUGGGAGAGUGGACG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CCAUUGCACUUGG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GGCAAAAGUAUGGAAGCAUCCAUAAAGCUCAGGAGGGAUAGCGCCAUUGAUGACAAGGAAAGACCUGGGAUUGCUCUUUCAUCUGCUGCGCUAUCUAUCCUGAGUUCCAUGGGCUCUUCCUGCUC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GGAGGGAUAGCGCCAU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UAUCUAUCCUGAGUUCCA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UGUUGUGACGGAGGUGAUUUUUGGGUAAAAAUCUCCUCUACUUCUCGGAGCAAACCAAUUGUGUUUGUAUAUUCCAAAAGUAAACGUCGCAUAUCAAG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GACGGAGGUGAUUUUUGG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AAACGUCGCAUAUCAAG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GUUGGCCAUGGGUUUAACUGUGAUGGGGGUGCACCAUGAGAAGCUGAAGCUGCCAGCAUGAUCUGAGAAGUACUCCAUCCUCCCUGUCUUCUGGAUCUUGGAUGAAGACAUGCAGAUCAUGUUGCAGCUUCAUCUACUGGUGGGAGCACCAAAAGAGCACAGAGAAGACUCAGCCUACUUUUUCUUUCUCCUUUUAA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GCUGCCAGCAUGAUCUGA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AUCAUGUUGCAGCUUCAUC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CAAAAGCAGCUGAAGCUGCCAGCAUGAUCUGAUGGCUGCUCCUUCUUCUCUAUCCUCUCACAACUUCGCAAGGAAUCAAUCAGAUCAUCUGGCAGUUUCAUCUG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CAUCUGGCAGUUUCAU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CUGCCAGCAUGAUCUGAUG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GCUGAAGCUGCCAGCAUGAUCUGAUCAUAUCCUGGAUCUGUGCGUUGUAUGGAUCUCCACAGGGAGAAAAAAAACUCAGAUCAUCUGGCAGUUUCAUCUG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CAUCUGGCAGUUUCA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GCUGCCAGCAUGAUCUG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GGCCAUGGGUUUAACUGUGAUGGGGGUGCACCAUGAGAAGCUGAAGCUGCCAGCAUGAUCUGAGAAUUCCUCCAUCCUCUCUAUCUUCUGGAUCUUGGAUGAAGUCAUGCAGAUCAUGUUGCAGCUUCAUCUACUGGUGGGAGCACCAAAAGAGCACAGAGAAAACUCAGCCUA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AGCUGCCAGCAUGAUCUGA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GAUCAUGUUGCAGCUUCA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CGAUGGUCGCUCUAUAUAGUUCUGCAACUACAUUAGCAUUGCUCUGCAUUUGCAUCAGUGGGAGGUGAGGCAAAGGCCUUAUAUCCCGUCGACACAGAUACAAUGUGACGUGAUGUCAAUGCAUAUACCUCACCUCGCGUCGAUGCAAAUGUAGAACAGUACUGAAGAAGGAAGAGGAGGGAGAGCAAUAAGAGGAGAGUGUC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GUAGAACAGUACUGAAGAAG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CCUUAUAUCCCGUCGACACAG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ACCACAACAUGAGAAACGGCGCUGAGCGAUUUCGUUGGAAACGCCCAAAGCCGUUUCUCAUGGUGUGGUCA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CACAACAUGAGAAACG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UCUCAUGGUGUGGUCAC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CAGCUACGAGGGUCGGAUGAAGUCGGAGACGAAGGAGGUCGUGAAGAAGAGGUGAAAUGGACUGUGCCUGGCUCCCUGCAUGCCACUCGUAUCGACGCCAAUCAUACCCAUGGAUUGGCAACUGCGGCUGGCGUGUGAGGAGCCAAGCAUACCUCUCACUCUCUCUCUCUCUCUCUCUCUCACUGAGACCUUUGUUCUCUAUU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UGGCUCCCUGCAUGC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GUGUGAGGAGCCAAGCAU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CGAUAUGUCUAAUGCCAAUCGCGUAGCUGGGCAGACUUAACUUCAUGGACUAGGCUAAGCCUCACUUAUAAGUUGGGCUGAGCCUUACCAUUGAACUAGGUCAUGCUUGGCUCGCG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UAACUUCAUGGACUAGGCUA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CCUUACCAUUGAACUAGGUCA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GGGUAGACUUAACUUCAUGGACUAGGCUAAGCCUCACUUAUAAGUUGGGUUGAGCCUUACCACUGAACUAAGCCAUGCUUGG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UAACUUCAUGGACUAGGCU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CCUUACCACUGAACUAAGCCA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CAUCGUAUCGUUAAGUUCUUUAUGUUGUUUCUCGCGUAUGCUAUCGUUACCGUGAAGCGUACGAUAUAAAGAUCGUAACGGCACCUUGUAC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UAAAGAUCGUAACGGCAC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GUUAAGUUCUUUAUGU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GUGUCGUUACGUUCUUUAUAUUGUCGCUCUAGUGUACUAUCGAAGCCUACAAUAUAAAGAUCGUAACGGCACCG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UAAAGAUCGUAACGGCAC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CGUUACGUUCUUUAUAU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GUCAUGGCACAAUCUCCGAGACUAUGUUAGGUGGUGGUACCGUCCAGUGGUAGGGUGUCAGGCAAUGGUAACCACCACCCAAGCAUAAUCUUCGAGAUUGUGUCAAGCGG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UUCGAGAUUGUGUCAAGCGG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CAUGGCACAAUCUCCGAGACU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CACCGAUGAGUCGUCAUUAGCGCUCGAUGAACUUGAGCCCAUCGAACCUCGGCGCGAACUUGUCUUCCAUACUCUUUCUCGAUCCUGAUCUGGCACCGCCCUCCCUUGACAAUCUUGAUCCCGACGUGUUCAAGUUCAUCGAGACACUAGUGACGGCGCAUUGGUGAC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AGACACUAGUGACGGCG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CGUCAUUAGCGCUCGAU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AAAUCACCUUGAAAUAGUUACUGUGAUGUUGGCUCGGUUCACUCGGAGCUCGGUUACUGCAAGGAAUGUCUUCAGACCUUUUUUCUGAUUGAGCCGCGCCAAUAUCUUAGUA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UGGCUCGGUUCACUCG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UGAGCCGCGCCAAUAUCU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GAAGAGAGAGAGUACAGCCUCGGCAUGCCGCCAGUGAGAGUCCCAGGUGAAGGCUGUACCCUCUCUCUUCUUC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AGAGAGAGAGUACAGCC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UGUACCCUCUCUCUUCUU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GAGAGUUGUGGGUUCCGGCGUUCUUGCGGGGGCGUCGUUGGUUGACAACGAGAGAGAGCACGCCGGUUCGCAAGCUAUGGCGGCGGCCAUGGUUGUGCACUAGCGUGCUCCUUCUCGUUGUCACACGCGGUCGCCUCACAAGGCAGCUUCUCCUGCUCGCCCUCUUUUUCUUCCUUG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UCCUUCUCGUUGUCA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ACGAGAGAGAGCACGCC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CGGGUGGUGGAUUACUGGGUGAACUCUCCUUUGGCAGAUGGAAGAAGAUGCAACCCGAAUUCUUGCUGCCAAAGGAGAAUUGCCCAGCAAUCCUAAUCCAG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AAAGGAGAAUUGCCCA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UGAACUCUCCUUUGGCAGA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AGUGAAAGACCCAAACAGUAAACCAAUAGGUGGAACUAUCGUGGUACAAUCUCCGAGACUGUGUUAGGUGGUGAUACCAUCGAUCUGGGUGGUGGUACCACCCAGACUCAAUCUCUGAGAUAGUCUGGCAGUGGUACCGCCCAAUGUCAGUGCU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CUCCGAGACUGUGUUAGGUGG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CCCAGACUCAAUCUCUGAGAUAG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GUGGGUGGGGAGGUCUGUGUAUGUGAAGUCUGUAAAUGAUCCUCUUUGUAGUUUUCCACAGCUUUCUUGAACUGCAUCGGUUGCUCUAUGACGGAGGCUUAAGCUGCGGUUCAAUAAAGCUGUGGGAAGUCACAAAGAGAGACCAAAUUGAGAAGCGUAUGCAUGGAGAUCUUUCUGCUGCUU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AAUAAAGCUGUGGGAA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CCACAGCUUUCUUGAACUGC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UCAGACGUGACGGUUGGACGGUUCCUCCAUCCGCUAUUGGGAGGAACGUGUCCCCACUUUGGCGGGUGAGGGACACCACUCCAUCCGCUGUUG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CGUGACGGUUGGACGGUUCC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CACCACUCCAUCCGCUGU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CUGGGCGGUGGUACCGCCCCUGUCAGGCGGUGGCACCGCCUGGGCUCAGUCUCCGAGUGAGACUGGGCGGUAGCACCGCCCCUGUCAGGCGGUGGUACCGCCCGAGCUCGGUC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GAGACUGGGCGGUAGCACCG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GCACCGCCUGGGCUCAGU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GCAUCAUCAAGAUUCACACCGACCGGAUGCCCCGCCGUCCUCGUCGUCGAUGAGAAUCUUGAUGAUGCUG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AUGAGAAUCUUGAUGAU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UCAAGAUUCACACCGAC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GCACCGCCUGGCAGAGCUCGAAGACUGAGCCUCUAGGCGGUGCCACCUCUUGUCAGGGGCGGUUGCACCUCUUGCCAGAGCUCGAAGACCGAGCUCAGGCGGUGCCACCUCCUGACUGGGGCGGUUGCACCACCUGGCAGAGCUCGAAGACUGAGCUCCAGGCGGUGCCA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AAGACUGAGCCUCUAGGCGG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CUGGCAGAGCUCGAAGACUGA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UGUGAGGAGUUGACGGUUGUUGUCCUGUAAUGAUCUCGAAGGGGCUCUUGUUGGAUGCAGAGCUCCGCUGCAAGUUGUAGGAGAAUUGGGCAAUGUCCAACAGCUUCACCC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GUUGACGGUUGUUGUCCUG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GCAAUGUCCAACAGCUUCA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UGAAAGAGUUAUUCACUAUGUUAGCAUCAAUGUAGUUGUCGAGCGACAAAGGGCCACUCGACGUUGACAUUGAUGCAGAGUGAUGUCGCUUUGCAUAUGUGUCGACAUCGAGUGGCAUUUUUGUCGCUCGACAAUUAUGUCGAUGCUGAUGUAGUGAGUGGCCCUUUCGUC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CAUCAAUGUAGUUGUCGAGCG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UGUCGACAUCGAGUGGCAU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GGUAGCACCGCCCCUGUCAGGCGGUGGCACCGCCUGGGCUCAGUCUCCGAGUGAGACUGGGCGGUAGCACCGCCCCUGUCAGGCGGUGGUACCGC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GAGACUGGGCGGUAGCACCG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GCACCGCCUGGGCUCAGUC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CCCAUUGGCAAGGCCUCUUGCUCAAGUGAGUAUUCCAUUCGCCGCCUCCCCCGGGCCUCGCCAAUGAAAUACUCACCUGGGCAAGAUGCAUUCCGUGGAAG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UUGCUCAAGUGAGUAUUC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AUACUCACCUGGGCAAGAUG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AAAAUUAAAUAGUUAUUUUUGUCAUUUUAAAAUUAAAUAAUUAAUUCAGUAUAAUACUGUAGCACUGUAACGGUACCGGGCGGUCCGUGUACCGGUAAUCUGUCGGACCGGUACGUACCGCCCGUACCGAUCGGUACGCUUCGGUAUGACAGACCUUGUUUAGUUGUUUAUGACAUCUUUUAUAAAAAUCAUAAUAUCUAGAACUUUAA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ACUGUAGCACUGUAACGGU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CGAUCGGUACGCUUCGGUAUGA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UUGAAGUAGUGGAAUGUGUCUAUGCUACACUAUACUAUCUUUUACUUUAUUUUAUUUUUUUUUUGCAAAAAGACAAUAAUAAUAUUAUGAUAAAGUAAAAUAUAGUUUAUUGUAGCACGAACACGCUCUACUAUUUCAAA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UGAAGUAGUGGAAUGUGUCUA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CACGCUCUACUAUUUCAAAGC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GUGGGUGUUUGGAAUGAAGUUUGAUCCAAGAUCCUUCCACAAGCUUUCCCUCUUUAUAUGCUAUGGGGUUUCUUGUUUGGUUUGGAUGUGAUCUCGGACCAGGCUUCAUUCCACACACCUUAAUUU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GGACCAGGCUUCAUUCC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GAAGUUUGAUCCAAG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CAUAGUCUCCGAGAUUGUGUUAAGCGGUGAGACAACCGGUCUGGUAGUGGUAUCACCCAAACAUAAUCUCCGAGAGACUGUC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GAGAUUGUGUUAAGCGG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AAACAUAAUCUCCGAGAG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UUUCAUCAAUUCGGAGUGAUCACGGUGGUGAAUUUCAAAACCGUGAUUUCCAAAAUUUUUGUGAAGUU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AUUCGGAGUGAUCACGGUGG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CCGUGAUUUCCAAAAUUUUUGUG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AAAUUGAACCUAAUCUAGUCCAAAUUAUACUAGUCUAGGGUGGUUCCAGACCAGUUAAAUGAGGAUUAGAGAUCGGUUCAGUUAG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AAAUGAGGAUUAGAGAUCGGU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AAUCUAGUCCAAAUUAUA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GGUGUGAGAAUGACAGUGCGGUUCUUCUUUGGCAAGGAGUCGAAGCUGGUCCAAAUGCAUGCUUAAUUCCCCUCCUUGCCAAAGGAGAAUUGCCCUGCCAUUCGCUGCCCCCGCAGUCGAUCGC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CGGUUCUUCUUUGGCA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AAAGGAGAAUUGCCCUG</w:t>
            </w:r>
          </w:p>
        </w:tc>
      </w:tr>
      <w:tr>
        <w:trPr>
          <w:trHeight w:val="21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UGUAUGAGUGCUCCACUCUUUGAUACCGGACUUAUAGGUUUGGAUGUUCCAGAUCUAGCAUAGUCGGUCAUCGGGAGUGGUAGCCAACUUUACGAGGACUAUUGAAUGUCGAUAGAGGAUUAUCUACUC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UCUAGCAUAGUCGGUCAUCG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ACCGGACUUAUAGGUUUG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CUGUAUGAGUACUCCACUCUUUGAUACCAGACUUAUAGGUUUGGAAGUUCCAAAUCUAGUAUAGUCGGUCAUUGGGAGUGGCA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AUCUAGUAUAGUCGGUCAUUG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ACCAGACUUAUAGGUUUG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GGAUCGGCCGGGGGUAUUUAUACCUGCGUGCGGGAGUCGGUUGCGCCCCGGUUCGGCAUGGCCGUUGACUCUCGCGGGGGGGGAUAACCC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ACCUGCGUGCGGGAGUCGGUU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CGUUGACUCUCGCGGGGGGGGAUAA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GUGGUACCACCUAGUGGCAGUGUGUUAGGCGGUGGUACUGCCCAAUGUCAGUGCUGUAGGUGGUGGUACCGCUAGUACCCCAAAAACUAGG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UGUCAGUGCUGUAGGUGGUGG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CACCUAGUGGCAGUGUGUU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GGCCGGGGUCAUUUGGGUUGACAGAAGAGAGUGAGCACACAGCGGACGGUGGCAUCGAUCCGCGGGAUGCCGUCGCUGUUGCGUGCUCACUCCUCUCUCUGUCAUCCCUGUCUCCCUGGCGUUGCCUGCAGAGAGAGAUGC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CAGAAGAGAGUGAGCA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CACUCCUCUCUCUGUCAUCC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CCGCCCAACAUAGUCUUCUAGGUCAUGGUACCACCAAACUAGGUGGUGGUAUCACCCAGUGUCAGACUGUAGGUGGUGGUA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GUCAGACUGUAGGUGGUGG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CCAACAUAGUCUUCU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GGCGUCGUCCCGGGUGAUCUACUUGACAGAAGAGAGUGAGCACACAGCGGCGUGGGUAUCGCCGGGAUGCCGUCGCUGUUGCGUGCUCACUUCUCUCUCUGUCAUCCCCGUCUCCCUGGCGGUGCCG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CAGAAGAGAGUGAGCA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UCACUUCUCUCUCUGUCAUCC</w:t>
            </w:r>
          </w:p>
        </w:tc>
      </w:tr>
      <w:tr>
        <w:trPr>
          <w:trHeight w:val="84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GGUACCACCGCCUGUUCUGGGUGGUACCACCGCCUACAGUCUGACACUGGAUGGUACCACCACCCAGUCUAGUGGUACCACCGCCUAGAAGACUGUGCUAGGUGGUACCAUUUCCCAGACUGGUGGUACCA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AGACUGUGCUAGGUGGUAC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CUGGAUGGUACCACCA</w:t>
            </w:r>
          </w:p>
        </w:tc>
      </w:tr>
      <w:tr>
        <w:trPr>
          <w:trHeight w:val="6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UGUCGGUUCUUGAUGCGUUACCUGUCCCCUUGGGUGGCUUGAUGCGGGUCCUUCAUUAAACCAAAAGAAAUUAUACCAAACGAUCAUCCCAAGAGGGCAGGUAUUGUAUCGGUUCUUGACAUCAAGAUACCCAAGAUGACAGUCAUCGCAUCAAGAAACGAUAACAAGACACCCAAGAGGACAGGCAUCGCAUGAGUAAUCUCCAUCAG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UGUCGGUUCUUGAUGC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CAGUCAUCGCAUCAAGA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GAAGGGUGCAUCACUGGGCACUCUCUUCUUUGGCAGUGGCAACAACGCCGGCUUCCAUGCGACGUACCGGUGCAGCUGAGCCCACUGCCAAAGGAGAUUUGCCCAGUCAUUCAUUCACCUUCGCUACCUACUUCUUUCAAC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GCACUCUCUUCUUUGGCA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GCCAAAGGAGAUUUGCCCAG</w:t>
            </w:r>
          </w:p>
        </w:tc>
      </w:tr>
      <w:tr>
        <w:trPr>
          <w:trHeight w:val="194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UGAGGGCCGCUCUGCAUCUGUGUUGGCACCAACGUUGAUGCAAAGCAACGACCGAGCGGCCCUUUUGUCUCUCGACAAUUGCGUUGGCGUCGACGCAGAUAUAGAGCAGCCCUCACC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CGCAGAUAUAGAGCAGCCCUC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AGGGCCGCUCUGCAUCUGU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GUUUUUCUUUGAGGGGAAUGUUGUCUGGCUCGAGGACACUUUCGACUCACCUCUCUGUGGAAGAGACCUCGGACCAGGCUUCAUUCCCCCCAAUCACAGCUUCCAUCU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AUGUUGUCUGGCUCGAG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CGGACCAGGCUUCAUUC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GGGUGUAGCAUCAUCAAGAUUCACAUGAGUCGAGCGGCCGCGUUACGAUUUCAAGUGAGAAUCUUGAUGAUGCUGCAUCGGCAAUAAGCGACUAA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GCAUCAUCAAGAUUCA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UGAGAAUCUUGAUGAUGCUGC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CUUAAUCUGACGGUACUAUCGCCUGACACAGUCUAGGAGACUAUGUUUGGGUGGUACCAUUGCCUAGUCUAGCGGUACCACUGCUUAACAUAGUCUUAAAGACUGUGUCUAGGCGGUACCAUCGCUAGACCGG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AGACUGUGUCUAGGCGGUACC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GACUAUGUUUGGGUGGUACC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GAGAAACUAAAUGAAAACUCAAGAGCUGCAGCAUAAGUUUGAGAAGAGAAGGAAGAGGAAUUGAAGUAGAGGAAGAAAAAGCUUUGCUUUGGCUUGAGAUUUUGCAUCAAUUCCACACCUUUGGGACUCAAAUUUG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GGAAUUGAAGUAGAGGAAGA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CAUCAAUUCCACACCUUUGG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UGGGCGGUGCCACCGCCUAGCUCUCCGGUGCUGGGCGGUGCCACCGCCUGGCUCUCGGGUGCUGGGCGGUGCCACCGCCCAG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GCUCUCGGGUGCUGGGCG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AGCUCUCCGGUGCUGG</w:t>
            </w:r>
          </w:p>
        </w:tc>
      </w:tr>
      <w:tr>
        <w:trPr>
          <w:trHeight w:val="6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CCAUUCCUAGACCUAUGAGUUUCUUUAUCCACUCAAUUAUCUUUAGGACAUGGUUCUG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CAAUUAUCUUUAGGACAUGG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UCCUAGACCUAUGAGUU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CUCUCUUAUGGGCUGAAGGGGGAGGUUGUUGGGCAGACAUCUCAUUACUUCAGCCCAUAAUGGG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UUAUGGGCUGAAGGGGGAGGU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UCAUUACUUCAGCCCAUAAUGGG</w:t>
            </w:r>
          </w:p>
        </w:tc>
      </w:tr>
      <w:tr>
        <w:trPr>
          <w:trHeight w:val="238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GAAGGAAGACGCCGUGAAGAGGGUGGGUGUGAGAAUGACAGUGCAGUUCUCCUCUUGGCAAGGAGUCCAAGCAGGUGCAGAUGCAUGUGCCUCCUCCCUCUCUUGCCAAAGGAGAAUUGCCCUGCCAUUUUCCCCCACUG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CAAAGGAGAAUUGCCCUG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GCAGUUCUCCUCUUGGCAA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ACAUGCGAGAGAUCUAAGCAUGUUAGUUGAACCACUAACGUAUAAGAUUUUAGAGCAUGUCG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AUAAGAUUUUAGAGCAUGUCGAC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CAUGCGAGAGAUCUAAGC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GGUUGCACCGCCCAGUCUCGCUCGGAGACUGAGCCCUGGGCGGUUGCACCUCUUGG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CUGAGCCCUGGGCGGUUGCACC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GCACCGCCCAGUCUCGCUCGGA</w:t>
            </w:r>
          </w:p>
        </w:tc>
      </w:tr>
      <w:tr>
        <w:trPr>
          <w:trHeight w:val="106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CAAUCUGAAGACAUGGCUGGAUAUGCUCAUGCAGCCAUGUAGUUGGAUUGAGCCG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CUCAAUCUGAAGACAUGGCUGG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CCAUGUAGUUGGAUUGAGCC</w:t>
            </w:r>
          </w:p>
        </w:tc>
      </w:tr>
      <w:tr>
        <w:trPr>
          <w:trHeight w:val="62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UUCCGAGGAUUGGCCGAGCGAAUAAGUAAACUUCAAAGUGGAUUUGUUGUGCGAAGAGUUCGUUAUGAACCGUGGCCGCUUCCCUGGGGUGGGGGCGGCUCCUCCGUU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GGAUUGGCCGAGCGAAUAAGU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AAGUGGAUUUGUUGUGCGA</w:t>
            </w:r>
          </w:p>
        </w:tc>
      </w:tr>
      <w:tr>
        <w:trPr>
          <w:trHeight w:val="1280" w:hRule="atLeast"/>
          <w:cantSplit w:val="true"/>
        </w:trPr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</w:t>
            </w:r>
          </w:p>
        </w:tc>
        <w:tc>
          <w:tcPr>
            <w:tcW w:w="573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ACUAUGUCAAGCGGUGGUACUACCUAGUGUCAGUGUCAGACUAGGUGGUGAUACCGCUUGGUGUUAGACUGACAAGAGGUGGUACCGCCAGUUGUUAGUCU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UAGACUGACAAGAGGUGG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UCAGUGUCAGACUAGGUGGUGA</w:t>
            </w:r>
          </w:p>
        </w:tc>
      </w:tr>
      <w:tr>
        <w:trPr>
          <w:trHeight w:val="1500" w:hRule="atLeast"/>
          <w:cantSplit w:val="true"/>
        </w:trPr>
        <w:tc>
          <w:tcPr>
            <w:tcW w:w="4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  <w:tc>
          <w:tcPr>
            <w:tcW w:w="5738" w:type="dxa"/>
            <w:tcBorders/>
            <w:shd w:fill="C0C0C0" w:val="clear"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CUGUGUCAAGCGAUGGUACCACCAAUCUGGGUGGUGGUACCACCCAGACUCAGUCUC</w:t>
            </w:r>
          </w:p>
        </w:tc>
        <w:tc>
          <w:tcPr>
            <w:tcW w:w="128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ACUGUGUCAAGCGAUGGUACCA</w:t>
            </w:r>
          </w:p>
        </w:tc>
        <w:tc>
          <w:tcPr>
            <w:tcW w:w="834" w:type="dxa"/>
            <w:tcBorders/>
            <w:shd w:fill="C0C0C0" w:val="clear"/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ACCACCCAGACUCAGUCUC</w:t>
            </w:r>
          </w:p>
        </w:tc>
      </w:tr>
      <w:tr>
        <w:trPr>
          <w:trHeight w:val="1720" w:hRule="atLeast"/>
          <w:cantSplit w:val="true"/>
        </w:trPr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</w:t>
            </w:r>
          </w:p>
        </w:tc>
        <w:tc>
          <w:tcPr>
            <w:tcW w:w="5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GACAUUGUUCUGAGCUUUCCGAGGCUAUUGUGUGAUGCGUGACAUCAUCCUAUAUAGCCUCGGAUGGCAUGGAAGCAGGUGGUCGC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GCCUCGGAUGGCAUGGAAGCAGG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UUCUGAGCUUUCCGAGGCU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默认段落字体"/>
    <w:qFormat/>
    <w:rPr/>
  </w:style>
  <w:style w:type="character" w:styleId="1">
    <w:name w:val="标题 1字符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2">
    <w:name w:val="标题 2字符"/>
    <w:qFormat/>
    <w:rPr>
      <w:rFonts w:ascii="Calibri" w:hAnsi="Calibri" w:eastAsia="宋体" w:cs="Times New Roman"/>
      <w:b/>
      <w:bCs/>
      <w:sz w:val="32"/>
      <w:szCs w:val="32"/>
    </w:rPr>
  </w:style>
  <w:style w:type="character" w:styleId="LineNumbering">
    <w:name w:val="Line Number"/>
    <w:basedOn w:val="Style12"/>
    <w:rPr/>
  </w:style>
  <w:style w:type="character" w:styleId="Style13">
    <w:name w:val="批注框文本字符"/>
    <w:qFormat/>
    <w:rPr>
      <w:rFonts w:ascii="Calibri" w:hAnsi="Calibri" w:eastAsia="宋体" w:cs="Times New Roman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注释文本字符"/>
    <w:qFormat/>
    <w:rPr>
      <w:rFonts w:ascii="Calibri" w:hAnsi="Calibri" w:eastAsia="宋体" w:cs="Times New Roman"/>
    </w:rPr>
  </w:style>
  <w:style w:type="character" w:styleId="Style16">
    <w:name w:val="批注主题字符"/>
    <w:qFormat/>
    <w:rPr>
      <w:rFonts w:ascii="Calibri" w:hAnsi="Calibri" w:eastAsia="宋体" w:cs="Times New Roman"/>
      <w:b/>
      <w:bCs/>
    </w:rPr>
  </w:style>
  <w:style w:type="character" w:styleId="Style17">
    <w:name w:val="页眉字符"/>
    <w:qFormat/>
    <w:rPr>
      <w:rFonts w:ascii="Calibri" w:hAnsi="Calibri" w:eastAsia="宋体" w:cs="Times New Roman"/>
      <w:sz w:val="18"/>
      <w:szCs w:val="18"/>
    </w:rPr>
  </w:style>
  <w:style w:type="character" w:styleId="Style18">
    <w:name w:val="页脚字符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" w:cs="Cambria"/>
      <w:sz w:val="20"/>
      <w:szCs w:val="20"/>
    </w:rPr>
  </w:style>
  <w:style w:type="paragraph" w:styleId="11">
    <w:name w:val="普通表格1"/>
    <w:qFormat/>
    <w:pPr>
      <w:widowControl/>
      <w:bidi w:val="0"/>
    </w:pPr>
    <w:rPr>
      <w:rFonts w:ascii="Calibri" w:hAnsi="Calibri" w:eastAsia="ヒラギノ角ゴ Pro W3" w:cs="Times New Roman"/>
      <w:color w:val="000000"/>
      <w:sz w:val="20"/>
      <w:szCs w:val="20"/>
      <w:lang w:val="en-US" w:eastAsia="zh-CN" w:bidi="ar-SA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注释文本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7:00:00Z</dcterms:created>
  <dc:creator>JamesW.</dc:creator>
  <dc:description/>
  <cp:keywords/>
  <dc:language>en-US</dc:language>
  <cp:lastModifiedBy>apple Liu</cp:lastModifiedBy>
  <dcterms:modified xsi:type="dcterms:W3CDTF">2013-11-11T07:45:00Z</dcterms:modified>
  <cp:revision>4</cp:revision>
  <dc:subject/>
  <dc:title/>
</cp:coreProperties>
</file>